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1260"/>
        <w:gridCol w:w="457"/>
        <w:gridCol w:w="1569"/>
        <w:gridCol w:w="1215"/>
        <w:gridCol w:w="539"/>
        <w:gridCol w:w="1531"/>
      </w:tblGrid>
      <w:tr w:rsidR="004E64B0" w14:paraId="67C97001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05E27A5" w14:textId="414B1D4C" w:rsidR="004E64B0" w:rsidRPr="001A27F0" w:rsidRDefault="001A27F0" w:rsidP="00963CAF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S4 </w:t>
            </w:r>
            <w:r w:rsidR="004E64B0" w:rsidRPr="001A27F0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T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723B257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F7DA5CD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24E560E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24833D8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6F9E0BA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14:paraId="4B2F11C4" w14:textId="77777777" w:rsidR="004E64B0" w:rsidRDefault="004E64B0" w:rsidP="00963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4B0" w14:paraId="2715CDF8" w14:textId="77777777" w:rsidTr="006650A4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AD478" w14:textId="72D5941B" w:rsidR="004E64B0" w:rsidRPr="00F63C3B" w:rsidRDefault="004E64B0" w:rsidP="00963CA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49824449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ock Regression Results </w:t>
            </w:r>
            <w:r w:rsidR="00D12F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en using th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7-2008 CCHS</w:t>
            </w:r>
            <w:bookmarkEnd w:id="0"/>
          </w:p>
        </w:tc>
      </w:tr>
      <w:tr w:rsidR="004E64B0" w14:paraId="1D5A43BF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A8B7CC9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EEEC2" w14:textId="77777777" w:rsidR="004E64B0" w:rsidRPr="00F63C3B" w:rsidRDefault="004E64B0" w:rsidP="00963CA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andardiz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earized Standard Error / 95% CI</w:t>
            </w:r>
          </w:p>
        </w:tc>
      </w:tr>
      <w:tr w:rsidR="004E64B0" w14:paraId="6EF5EB46" w14:textId="77777777" w:rsidTr="006650A4"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C3DD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C815" w14:textId="77777777" w:rsidR="004E64B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1</w:t>
            </w:r>
          </w:p>
        </w:tc>
        <w:tc>
          <w:tcPr>
            <w:tcW w:w="17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39C75" w14:textId="77777777" w:rsidR="004E64B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2</w:t>
            </w:r>
          </w:p>
        </w:tc>
      </w:tr>
      <w:tr w:rsidR="004E64B0" w14:paraId="0173FD2D" w14:textId="77777777" w:rsidTr="006650A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C3116" w14:textId="13103428" w:rsidR="004E64B0" w:rsidRDefault="004E64B0" w:rsidP="004E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1 (Sense of Belonging; N = 369)</w:t>
            </w:r>
          </w:p>
        </w:tc>
      </w:tr>
      <w:tr w:rsidR="004E64B0" w14:paraId="32DB6AEA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B4FD42A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3349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/0.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643E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6794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8, 2.7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766C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/0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0F62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1013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8, 2.91]</w:t>
            </w:r>
          </w:p>
        </w:tc>
      </w:tr>
      <w:tr w:rsidR="004E64B0" w14:paraId="5310DA5B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6A16DD3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F0D3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98D4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F679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3, 0.2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6AA7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/0.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7BAE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BB72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6, 0.19]</w:t>
            </w:r>
          </w:p>
        </w:tc>
      </w:tr>
      <w:tr w:rsidR="004E64B0" w14:paraId="17E7B5D2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895BC03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8898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/0.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1054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2993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1, 1.8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DC0D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/0.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8490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957BD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6, 1.89]</w:t>
            </w:r>
          </w:p>
        </w:tc>
      </w:tr>
      <w:tr w:rsidR="004E64B0" w14:paraId="498C376C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F36E9B2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122D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/0.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313F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231D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3, 0.2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F896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/0.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5F73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60CB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0, 0.26]</w:t>
            </w:r>
          </w:p>
        </w:tc>
      </w:tr>
      <w:tr w:rsidR="004E64B0" w14:paraId="5434FB09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336F564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B7ED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/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B43A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C03B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2, 0.2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D62E3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74F0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DBFD4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18]</w:t>
            </w:r>
          </w:p>
        </w:tc>
      </w:tr>
      <w:tr w:rsidR="004E64B0" w14:paraId="1E0F078E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F8F6C01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0CC7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DA6E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60EA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1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B843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/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D894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9715E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17]</w:t>
            </w:r>
          </w:p>
        </w:tc>
      </w:tr>
      <w:tr w:rsidR="004E64B0" w14:paraId="03ADC068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1A19559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4B19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/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0121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435A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2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B0E8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/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8CA0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8F85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6, 0.28]</w:t>
            </w:r>
          </w:p>
        </w:tc>
      </w:tr>
      <w:tr w:rsidR="004E64B0" w14:paraId="66860E9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3BBAF627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FBA1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/0.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1194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1630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0, 0.7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E47E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/0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59F6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B284E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5, 0.66]</w:t>
            </w:r>
          </w:p>
        </w:tc>
      </w:tr>
      <w:tr w:rsidR="004E64B0" w14:paraId="3AEEF44D" w14:textId="77777777" w:rsidTr="006650A4"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A203A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E33075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6B4C0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0DEBA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D4927" w14:textId="77777777" w:rsidR="004E64B0" w:rsidRPr="004B79FE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/0.2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C573A" w14:textId="77777777" w:rsidR="004E64B0" w:rsidRPr="004B79FE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B21DD" w14:textId="77777777" w:rsidR="004E64B0" w:rsidRPr="004B79FE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6, 0.08]</w:t>
            </w:r>
          </w:p>
        </w:tc>
      </w:tr>
      <w:tr w:rsidR="004E64B0" w14:paraId="0E04026C" w14:textId="77777777" w:rsidTr="006650A4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0821C2" w14:textId="1D3EA7C5" w:rsidR="004E64B0" w:rsidRPr="004B79FE" w:rsidRDefault="004E64B0" w:rsidP="004E6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2 (Mental Health Service Utilization; N = 373)</w:t>
            </w:r>
          </w:p>
        </w:tc>
      </w:tr>
      <w:tr w:rsidR="004E64B0" w:rsidRPr="00FD5E00" w14:paraId="625F1FF1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5C706988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60FE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/0.7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E144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C44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2.9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976D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/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A4D2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F064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4, 1.42]</w:t>
            </w:r>
          </w:p>
        </w:tc>
      </w:tr>
      <w:tr w:rsidR="004E64B0" w:rsidRPr="00FD5E00" w14:paraId="467664B8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65944CD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6E06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/0.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B84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7EB9B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3, 0.0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9086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/0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17DB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08B9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1, 0.13]</w:t>
            </w:r>
          </w:p>
        </w:tc>
      </w:tr>
      <w:tr w:rsidR="004E64B0" w:rsidRPr="00FD5E00" w14:paraId="1568DE37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702B392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C1E1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/0.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A668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E389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79, 1.8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CD00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/0.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1E6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AE4F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9, 0.89]</w:t>
            </w:r>
          </w:p>
        </w:tc>
      </w:tr>
      <w:tr w:rsidR="004E64B0" w:rsidRPr="00FD5E00" w14:paraId="3B766D4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321A025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9A62C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/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D434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1B039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6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52A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/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73C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F387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1, 1.05]</w:t>
            </w:r>
          </w:p>
        </w:tc>
      </w:tr>
      <w:tr w:rsidR="004E64B0" w:rsidRPr="00FD5E00" w14:paraId="4E199577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94AA0D8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61D3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/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AFF3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CBE03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57, 0.0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76E5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/0.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0821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CB21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8, 0.14]</w:t>
            </w:r>
          </w:p>
        </w:tc>
      </w:tr>
      <w:tr w:rsidR="004E64B0" w:rsidRPr="00FD5E00" w14:paraId="3930D15E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687E653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CDC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/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0E8A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682C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8, 0.2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47F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/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83F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400C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9, 0.16]</w:t>
            </w:r>
          </w:p>
        </w:tc>
      </w:tr>
      <w:tr w:rsidR="004E64B0" w:rsidRPr="00FD5E00" w14:paraId="67E01DB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0DCE827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2F450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/0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7A3A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E2C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8, -0.0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BDE3C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/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484A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03F8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6, -0.04]</w:t>
            </w:r>
          </w:p>
        </w:tc>
      </w:tr>
      <w:tr w:rsidR="004E64B0" w:rsidRPr="00FD5E00" w14:paraId="2C399341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BE06FB7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737C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/0.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D11C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9579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5, 3.4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613CF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/0.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9F4D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6222B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2.58]</w:t>
            </w:r>
          </w:p>
        </w:tc>
      </w:tr>
      <w:tr w:rsidR="004E64B0" w:rsidRPr="00FD5E00" w14:paraId="11BF42D7" w14:textId="77777777" w:rsidTr="006650A4"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F0F7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31118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385A3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A6F5F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F48FB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/0.5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FAB3C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905C6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75, 2.91]</w:t>
            </w:r>
          </w:p>
        </w:tc>
      </w:tr>
      <w:tr w:rsidR="004E64B0" w:rsidRPr="00FD5E00" w14:paraId="73DA94A5" w14:textId="77777777" w:rsidTr="006650A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3F428" w14:textId="0D17FA5B" w:rsidR="004E64B0" w:rsidRPr="00FD5E00" w:rsidRDefault="004E64B0" w:rsidP="004E6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3 (Satisfaction with Life; N = 373)</w:t>
            </w:r>
          </w:p>
        </w:tc>
      </w:tr>
      <w:tr w:rsidR="004E64B0" w:rsidRPr="00FD5E00" w14:paraId="28E75D43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853CC93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F273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/0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17D1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984D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34, 4.4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E80B1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/0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BBB0D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B6C4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42, 4.54]</w:t>
            </w:r>
          </w:p>
        </w:tc>
      </w:tr>
      <w:tr w:rsidR="004E64B0" w:rsidRPr="00FD5E00" w14:paraId="56EB4B90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EF1A7EF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5870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/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87A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9F4E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3, 0.1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4F6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C52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C6ED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15]</w:t>
            </w:r>
          </w:p>
        </w:tc>
      </w:tr>
      <w:tr w:rsidR="004E64B0" w:rsidRPr="00FD5E00" w14:paraId="235860BE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BBEA882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4ADB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/0.2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A647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A8DE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7, -0.1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1388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/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1BCE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67AF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4, -0.07]</w:t>
            </w:r>
          </w:p>
        </w:tc>
      </w:tr>
      <w:tr w:rsidR="004E64B0" w:rsidRPr="00FD5E00" w14:paraId="6C851D0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0842D65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E4366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/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7360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3031D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8, 0.3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562F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/0.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436F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5C4A1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29]</w:t>
            </w:r>
          </w:p>
        </w:tc>
      </w:tr>
      <w:tr w:rsidR="004E64B0" w:rsidRPr="00FD5E00" w14:paraId="53592C42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49B71C10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6429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/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4446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00EE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3, 0.3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7996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/0.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4223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1FF8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2, 0.30]</w:t>
            </w:r>
          </w:p>
        </w:tc>
      </w:tr>
      <w:tr w:rsidR="004E64B0" w:rsidRPr="00FD5E00" w14:paraId="65F178B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F03BE8A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7073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/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CE1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5E175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0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1993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/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EE98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4764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7, 0.06]</w:t>
            </w:r>
          </w:p>
        </w:tc>
      </w:tr>
      <w:tr w:rsidR="004E64B0" w:rsidRPr="00FD5E00" w14:paraId="0C61F08D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BB08620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79AE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/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CC04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C46A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1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0639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/0.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B23D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BFD3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5, 0.11]</w:t>
            </w:r>
          </w:p>
        </w:tc>
      </w:tr>
      <w:tr w:rsidR="004E64B0" w:rsidRPr="00FD5E00" w14:paraId="178E5BEF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455FE1B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22415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/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FE09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994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3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215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/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4C2F3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E022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2, 0.34]</w:t>
            </w:r>
          </w:p>
        </w:tc>
      </w:tr>
      <w:tr w:rsidR="004E64B0" w:rsidRPr="00FD5E00" w14:paraId="351B7EF6" w14:textId="77777777" w:rsidTr="006650A4"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9A2A9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20822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ED8EB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47DAB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60235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/0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F731C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FDA6E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0, 0.07]</w:t>
            </w:r>
          </w:p>
        </w:tc>
      </w:tr>
      <w:tr w:rsidR="004E64B0" w:rsidRPr="00FD5E00" w14:paraId="3513EC62" w14:textId="77777777" w:rsidTr="006650A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3ADEB" w14:textId="1966B6D4" w:rsidR="004E64B0" w:rsidRPr="00FD5E00" w:rsidRDefault="004E64B0" w:rsidP="004E64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Model 4 (Life Stress; N = 252)</w:t>
            </w:r>
          </w:p>
        </w:tc>
      </w:tr>
      <w:tr w:rsidR="004E64B0" w:rsidRPr="00FD5E00" w14:paraId="27FBE9CB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7619209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22E2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/0.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1A1C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6E21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0, 3.2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A62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/0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0369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99EC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95, 3.25]</w:t>
            </w:r>
          </w:p>
        </w:tc>
      </w:tr>
      <w:tr w:rsidR="004E64B0" w:rsidRPr="00FD5E00" w14:paraId="241FA966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0644D383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F600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/0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1452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8214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10, 0.6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0F82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/0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CAB0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A153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6, 0.58]</w:t>
            </w:r>
          </w:p>
        </w:tc>
      </w:tr>
      <w:tr w:rsidR="004E64B0" w:rsidRPr="00FD5E00" w14:paraId="66520534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6DB26307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ED7D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/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CE9F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672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33, -0.1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2DC4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/0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6456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108F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5, 0.04]</w:t>
            </w:r>
          </w:p>
        </w:tc>
      </w:tr>
      <w:tr w:rsidR="004E64B0" w:rsidRPr="00FD5E00" w14:paraId="755FCF95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39E9220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elling Ownershi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C798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/0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D055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E3CFA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4, 0.7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EC1C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/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A4DE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C96B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6, 0.57]</w:t>
            </w:r>
          </w:p>
        </w:tc>
      </w:tr>
      <w:tr w:rsidR="004E64B0" w:rsidRPr="00FD5E00" w14:paraId="6D48E64B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77AB6C6E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A7FC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/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10F0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AF57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3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62AB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/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E73B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8340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30]</w:t>
            </w:r>
          </w:p>
        </w:tc>
      </w:tr>
      <w:tr w:rsidR="004E64B0" w:rsidRPr="00FD5E00" w14:paraId="73837C6C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0B7C65B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5551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/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F078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28F3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9, 0.1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C7C4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/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B412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F8C6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0, 0.07]</w:t>
            </w:r>
          </w:p>
        </w:tc>
      </w:tr>
      <w:tr w:rsidR="004E64B0" w:rsidRPr="00FD5E00" w14:paraId="7A51D1B7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164939CB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CC48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/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BAE16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6A37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01, 0.3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B34B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/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832FD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FF96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03, 0.34]</w:t>
            </w:r>
          </w:p>
        </w:tc>
      </w:tr>
      <w:tr w:rsidR="004E64B0" w:rsidRPr="00FD5E00" w14:paraId="05A96A60" w14:textId="77777777" w:rsidTr="006650A4"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</w:tcPr>
          <w:p w14:paraId="2FE74A79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 Minority Stat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DA80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/0.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B3279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C1ADC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6, 0.4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27AB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/0.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7203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9AFB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1, 0.65]</w:t>
            </w:r>
          </w:p>
        </w:tc>
      </w:tr>
      <w:tr w:rsidR="004E64B0" w:rsidRPr="00FD5E00" w14:paraId="61D1098F" w14:textId="77777777" w:rsidTr="006650A4"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29A86" w14:textId="77777777" w:rsidR="004E64B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EE29F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D89C5E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39B3E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974BE1" w14:textId="77777777" w:rsidR="004E64B0" w:rsidRPr="00FD5E00" w:rsidRDefault="004E64B0" w:rsidP="00963C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/0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6AC9C" w14:textId="77777777" w:rsidR="004E64B0" w:rsidRPr="00FD5E00" w:rsidRDefault="004E64B0" w:rsidP="00963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8CD83" w14:textId="77777777" w:rsidR="004E64B0" w:rsidRPr="00FD5E00" w:rsidRDefault="004E64B0" w:rsidP="00963C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E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83, -0.25]</w:t>
            </w:r>
          </w:p>
        </w:tc>
      </w:tr>
      <w:tr w:rsidR="004E64B0" w14:paraId="4C451633" w14:textId="77777777" w:rsidTr="006650A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EFFB7" w14:textId="77777777" w:rsidR="004E64B0" w:rsidRPr="00F63C3B" w:rsidRDefault="004E64B0" w:rsidP="00963CAF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le Population Status = Youths who identified as having a mood or anxiety disorder or rated their mental health as fair or poor; CI = Confidence Interval</w:t>
            </w:r>
          </w:p>
        </w:tc>
      </w:tr>
      <w:tr w:rsidR="004E64B0" w14:paraId="4D26CC81" w14:textId="77777777" w:rsidTr="006650A4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19326" w14:textId="77777777" w:rsidR="004E64B0" w:rsidRDefault="004E64B0" w:rsidP="00963CAF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10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5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1; 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*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64E4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F64E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.001</w:t>
            </w:r>
          </w:p>
        </w:tc>
      </w:tr>
    </w:tbl>
    <w:p w14:paraId="317D17F3" w14:textId="77777777" w:rsidR="000E5712" w:rsidRDefault="000E5712"/>
    <w:sectPr w:rsidR="000E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19"/>
    <w:rsid w:val="0002214A"/>
    <w:rsid w:val="000C2719"/>
    <w:rsid w:val="000E5712"/>
    <w:rsid w:val="001A27F0"/>
    <w:rsid w:val="00473C3E"/>
    <w:rsid w:val="004E64B0"/>
    <w:rsid w:val="0065376A"/>
    <w:rsid w:val="006650A4"/>
    <w:rsid w:val="00A026AC"/>
    <w:rsid w:val="00D12FA4"/>
    <w:rsid w:val="00D3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805770"/>
  <w15:chartTrackingRefBased/>
  <w15:docId w15:val="{F418781E-A6F9-499E-B1D9-852D00C4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4B0"/>
    <w:pPr>
      <w:spacing w:line="259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719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719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719"/>
    <w:pPr>
      <w:keepNext/>
      <w:keepLines/>
      <w:spacing w:before="160" w:after="80" w:line="480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719"/>
    <w:pPr>
      <w:keepNext/>
      <w:keepLines/>
      <w:spacing w:before="80" w:after="40" w:line="480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719"/>
    <w:pPr>
      <w:keepNext/>
      <w:keepLines/>
      <w:spacing w:before="80" w:after="40" w:line="480" w:lineRule="auto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719"/>
    <w:pPr>
      <w:keepNext/>
      <w:keepLines/>
      <w:spacing w:before="40" w:after="0" w:line="480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719"/>
    <w:pPr>
      <w:keepNext/>
      <w:keepLines/>
      <w:spacing w:before="40" w:after="0" w:line="480" w:lineRule="auto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719"/>
    <w:pPr>
      <w:keepNext/>
      <w:keepLines/>
      <w:spacing w:after="0" w:line="480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719"/>
    <w:pPr>
      <w:keepNext/>
      <w:keepLines/>
      <w:spacing w:after="0" w:line="480" w:lineRule="auto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71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71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71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7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7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7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71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719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719"/>
    <w:pPr>
      <w:numPr>
        <w:ilvl w:val="1"/>
      </w:numPr>
      <w:spacing w:line="480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71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719"/>
    <w:pPr>
      <w:spacing w:before="160" w:line="480" w:lineRule="auto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719"/>
    <w:pPr>
      <w:spacing w:line="480" w:lineRule="auto"/>
      <w:ind w:left="720"/>
      <w:contextualSpacing/>
    </w:pPr>
    <w:rPr>
      <w:rFonts w:ascii="Times New Roman" w:hAnsi="Times New Roman" w:cs="Times New Roman"/>
      <w:bCs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719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4B0"/>
    <w:pPr>
      <w:spacing w:after="0" w:line="240" w:lineRule="auto"/>
    </w:pPr>
    <w:rPr>
      <w:rFonts w:asciiTheme="minorHAnsi" w:hAnsiTheme="minorHAnsi" w:cstheme="minorBidi"/>
      <w:b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1</Words>
  <Characters>2531</Characters>
  <Application>Microsoft Office Word</Application>
  <DocSecurity>0</DocSecurity>
  <Lines>79</Lines>
  <Paragraphs>56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Yang</dc:creator>
  <cp:keywords/>
  <dc:description/>
  <cp:lastModifiedBy>Stanford Yang</cp:lastModifiedBy>
  <cp:revision>5</cp:revision>
  <dcterms:created xsi:type="dcterms:W3CDTF">2024-02-08T17:43:00Z</dcterms:created>
  <dcterms:modified xsi:type="dcterms:W3CDTF">2024-03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603ac72e9286198de312a6a316df46fd60963a66730e4b761502c5926e40a</vt:lpwstr>
  </property>
</Properties>
</file>